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06C6A" w14:textId="0ECDC834" w:rsidR="009967E8" w:rsidRPr="003C1930" w:rsidRDefault="009967E8" w:rsidP="009967E8">
      <w:pPr>
        <w:spacing w:line="480" w:lineRule="auto"/>
        <w:jc w:val="center"/>
        <w:rPr>
          <w:rFonts w:ascii="Times New Roman" w:hAnsi="Times New Roman" w:cs="Angsana New"/>
          <w:b/>
          <w:bCs/>
          <w:color w:val="000000" w:themeColor="text1"/>
          <w:sz w:val="28"/>
          <w:szCs w:val="35"/>
          <w:lang w:val="en-US"/>
        </w:rPr>
      </w:pPr>
      <w:r w:rsidRPr="000B18B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Supplementary figures</w:t>
      </w:r>
      <w:r w:rsidR="003C1930">
        <w:rPr>
          <w:rFonts w:ascii="Times New Roman" w:hAnsi="Times New Roman" w:cs="Times New Roman" w:hint="cs"/>
          <w:b/>
          <w:bCs/>
          <w:color w:val="000000" w:themeColor="text1"/>
          <w:sz w:val="28"/>
          <w:szCs w:val="28"/>
          <w:cs/>
          <w:lang w:val="en-US"/>
        </w:rPr>
        <w:t xml:space="preserve"> </w:t>
      </w:r>
      <w:r w:rsidR="003C1930">
        <w:rPr>
          <w:rFonts w:ascii="Times New Roman" w:hAnsi="Times New Roman" w:cs="Angsana New"/>
          <w:b/>
          <w:bCs/>
          <w:color w:val="000000" w:themeColor="text1"/>
          <w:sz w:val="28"/>
          <w:szCs w:val="35"/>
          <w:lang w:val="en-US"/>
        </w:rPr>
        <w:t>and methods</w:t>
      </w:r>
    </w:p>
    <w:p w14:paraId="6D535815" w14:textId="31671CC9" w:rsidR="00740E18" w:rsidRDefault="00740E18" w:rsidP="00740E18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740E18">
        <w:rPr>
          <w:rFonts w:ascii="Times New Roman" w:hAnsi="Times New Roman" w:cs="Times New Roman"/>
          <w:b/>
          <w:bCs/>
          <w:sz w:val="28"/>
          <w:szCs w:val="28"/>
        </w:rPr>
        <w:t>LC-MS/MS Identifies Elevated Imidazole Propionate and Gut-Derived Metabolite Alterations in Peritoneal Dialysis Patients</w:t>
      </w:r>
    </w:p>
    <w:p w14:paraId="7A6DEEB3" w14:textId="77777777" w:rsidR="00740E18" w:rsidRPr="00740E18" w:rsidRDefault="00740E18" w:rsidP="00740E18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399C4128" w14:textId="07629DFB" w:rsidR="009967E8" w:rsidRPr="000B18B9" w:rsidRDefault="009967E8" w:rsidP="009967E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vertAlign w:val="superscript"/>
        </w:rPr>
      </w:pPr>
      <w:r w:rsidRPr="000B18B9">
        <w:rPr>
          <w:rFonts w:ascii="Times New Roman" w:hAnsi="Times New Roman" w:cs="Times New Roman"/>
          <w:sz w:val="22"/>
          <w:szCs w:val="22"/>
        </w:rPr>
        <w:t>Weerawan Manokasemsan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1,2,3,4</w:t>
      </w:r>
      <w:r w:rsidRPr="000B18B9">
        <w:rPr>
          <w:rFonts w:ascii="Times New Roman" w:hAnsi="Times New Roman" w:cs="Times New Roman"/>
          <w:sz w:val="22"/>
          <w:szCs w:val="22"/>
        </w:rPr>
        <w:t>, Narumol Jariyasopit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2,3,4</w:t>
      </w:r>
      <w:r w:rsidRPr="000B18B9">
        <w:rPr>
          <w:rFonts w:ascii="Times New Roman" w:hAnsi="Times New Roman" w:cs="Times New Roman"/>
          <w:sz w:val="22"/>
          <w:szCs w:val="22"/>
        </w:rPr>
        <w:t>, Kwanjeera Wanichthanarak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2,3</w:t>
      </w:r>
      <w:r w:rsidRPr="000B18B9">
        <w:rPr>
          <w:rFonts w:ascii="Times New Roman" w:hAnsi="Times New Roman" w:cs="Times New Roman"/>
          <w:sz w:val="22"/>
          <w:szCs w:val="22"/>
        </w:rPr>
        <w:t>, Patcha Poungsombat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2,4</w:t>
      </w:r>
      <w:r w:rsidRPr="000B18B9">
        <w:rPr>
          <w:rFonts w:ascii="Times New Roman" w:hAnsi="Times New Roman" w:cs="Times New Roman"/>
          <w:sz w:val="22"/>
          <w:szCs w:val="22"/>
        </w:rPr>
        <w:t>, Alongkorn Kurilung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2,3</w:t>
      </w:r>
      <w:r w:rsidRPr="000B18B9">
        <w:rPr>
          <w:rFonts w:ascii="Times New Roman" w:hAnsi="Times New Roman" w:cs="Times New Roman"/>
          <w:sz w:val="22"/>
          <w:szCs w:val="22"/>
        </w:rPr>
        <w:t>, Suphitcha Limjiasahapong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3,4</w:t>
      </w:r>
      <w:r w:rsidRPr="000B18B9">
        <w:rPr>
          <w:rFonts w:ascii="Times New Roman" w:hAnsi="Times New Roman" w:cs="Times New Roman"/>
          <w:sz w:val="22"/>
          <w:szCs w:val="22"/>
        </w:rPr>
        <w:t>, Kajol Thapa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0B18B9">
        <w:rPr>
          <w:rFonts w:ascii="Times New Roman" w:hAnsi="Times New Roman" w:cs="Times New Roman"/>
          <w:sz w:val="22"/>
          <w:szCs w:val="22"/>
        </w:rPr>
        <w:t>, Yongyut Sirivatanaukson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2,3,4,5</w:t>
      </w:r>
      <w:r w:rsidRPr="000B18B9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, Sukit Ruksasuk</w:t>
      </w:r>
      <w:r w:rsidRPr="000B18B9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2,6</w:t>
      </w:r>
      <w:r w:rsidRPr="000B18B9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, </w:t>
      </w:r>
      <w:r w:rsidRPr="000B18B9">
        <w:rPr>
          <w:rFonts w:ascii="Times New Roman" w:hAnsi="Times New Roman" w:cs="Times New Roman"/>
          <w:sz w:val="22"/>
          <w:szCs w:val="22"/>
        </w:rPr>
        <w:t>Thatsaphan Srithongkul</w:t>
      </w:r>
      <w:r w:rsidRPr="000B18B9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  <w:vertAlign w:val="superscript"/>
        </w:rPr>
        <w:t>2,6</w:t>
      </w:r>
      <w:r w:rsidRPr="000B18B9">
        <w:rPr>
          <w:rFonts w:ascii="Times New Roman" w:hAnsi="Times New Roman" w:cs="Times New Roman"/>
          <w:sz w:val="22"/>
          <w:szCs w:val="22"/>
        </w:rPr>
        <w:t>,</w:t>
      </w:r>
      <w:r w:rsidRPr="000B18B9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</w:t>
      </w:r>
      <w:r w:rsidRPr="000B18B9">
        <w:rPr>
          <w:rFonts w:ascii="Times New Roman" w:hAnsi="Times New Roman" w:cs="Times New Roman"/>
          <w:sz w:val="22"/>
          <w:szCs w:val="22"/>
        </w:rPr>
        <w:t>Chagriya Kitiyakara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7</w:t>
      </w:r>
      <w:r w:rsidRPr="000B18B9">
        <w:rPr>
          <w:rFonts w:ascii="Times New Roman" w:hAnsi="Times New Roman" w:cs="Times New Roman"/>
          <w:sz w:val="22"/>
          <w:szCs w:val="22"/>
        </w:rPr>
        <w:t>,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Pr="000B18B9">
        <w:rPr>
          <w:rFonts w:ascii="Times New Roman" w:hAnsi="Times New Roman" w:cs="Times New Roman"/>
          <w:sz w:val="22"/>
          <w:szCs w:val="22"/>
        </w:rPr>
        <w:t>Sakda Khoomrung</w:t>
      </w:r>
      <w:r w:rsidRPr="000B18B9">
        <w:rPr>
          <w:rFonts w:ascii="Times New Roman" w:hAnsi="Times New Roman" w:cs="Times New Roman"/>
          <w:sz w:val="22"/>
          <w:szCs w:val="22"/>
          <w:vertAlign w:val="superscript"/>
        </w:rPr>
        <w:t>1,2,3,4,8,*</w:t>
      </w:r>
    </w:p>
    <w:p w14:paraId="3A7C803D" w14:textId="77777777" w:rsidR="009967E8" w:rsidRP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9967E8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9967E8">
        <w:rPr>
          <w:rFonts w:ascii="Times New Roman" w:hAnsi="Times New Roman" w:cs="Times New Roman"/>
          <w:i/>
          <w:iCs/>
          <w:sz w:val="22"/>
          <w:szCs w:val="22"/>
        </w:rPr>
        <w:t>Department of Biochemistry</w:t>
      </w:r>
      <w:r w:rsidRPr="009967E8">
        <w:rPr>
          <w:rFonts w:ascii="Times New Roman" w:hAnsi="Times New Roman" w:cs="Times New Roman"/>
          <w:sz w:val="22"/>
          <w:szCs w:val="22"/>
        </w:rPr>
        <w:t xml:space="preserve">, </w:t>
      </w:r>
      <w:r w:rsidRPr="009967E8">
        <w:rPr>
          <w:rFonts w:ascii="Times New Roman" w:hAnsi="Times New Roman" w:cs="Times New Roman"/>
          <w:i/>
          <w:iCs/>
          <w:sz w:val="22"/>
          <w:szCs w:val="22"/>
        </w:rPr>
        <w:t>Faculty of Medicine Siriraj Hospital, Mahidol University, Bangkok, Thailand</w:t>
      </w:r>
      <w:r w:rsidRPr="009967E8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5506AD1" w14:textId="77777777" w:rsidR="009967E8" w:rsidRP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9967E8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Pr="009967E8">
        <w:rPr>
          <w:rFonts w:ascii="Times New Roman" w:hAnsi="Times New Roman" w:cs="Times New Roman"/>
          <w:i/>
          <w:iCs/>
          <w:sz w:val="22"/>
          <w:szCs w:val="22"/>
        </w:rPr>
        <w:t>Siriraj Center of Research Excellent in Metabolomics and Systems Biology</w:t>
      </w:r>
      <w:r w:rsidRPr="009967E8">
        <w:rPr>
          <w:rFonts w:ascii="Times New Roman" w:hAnsi="Times New Roman" w:cs="Times New Roman"/>
          <w:i/>
          <w:iCs/>
          <w:sz w:val="22"/>
          <w:szCs w:val="22"/>
          <w:cs/>
        </w:rPr>
        <w:t xml:space="preserve"> </w:t>
      </w:r>
      <w:r w:rsidRPr="009967E8">
        <w:rPr>
          <w:rFonts w:ascii="Times New Roman" w:hAnsi="Times New Roman" w:cs="Times New Roman"/>
          <w:i/>
          <w:iCs/>
          <w:sz w:val="22"/>
          <w:szCs w:val="22"/>
        </w:rPr>
        <w:t>(SiCORE-MSB), Faculty of Medicine Siriraj Hospital, Mahidol University, Bangkok, Thailand</w:t>
      </w:r>
    </w:p>
    <w:p w14:paraId="091EB8C8" w14:textId="77777777" w:rsidR="009967E8" w:rsidRP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9967E8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3</w:t>
      </w:r>
      <w:r w:rsidRPr="009967E8">
        <w:rPr>
          <w:rFonts w:ascii="Times New Roman" w:hAnsi="Times New Roman" w:cs="Times New Roman"/>
          <w:i/>
          <w:iCs/>
          <w:sz w:val="22"/>
          <w:szCs w:val="22"/>
        </w:rPr>
        <w:t>Siriraj Metabolomics and Phenomics Center, Faculty of Medicine Siriraj Hospital, Mahidol University, Bangkok, Thailand</w:t>
      </w:r>
    </w:p>
    <w:p w14:paraId="7AA396DC" w14:textId="77777777" w:rsidR="009967E8" w:rsidRP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  <w:vertAlign w:val="superscript"/>
        </w:rPr>
      </w:pPr>
      <w:r w:rsidRPr="009967E8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4</w:t>
      </w:r>
      <w:r w:rsidRPr="009967E8">
        <w:rPr>
          <w:rFonts w:ascii="Times New Roman" w:hAnsi="Times New Roman" w:cs="Times New Roman"/>
          <w:i/>
          <w:iCs/>
          <w:sz w:val="22"/>
          <w:szCs w:val="22"/>
        </w:rPr>
        <w:t xml:space="preserve">Thailand Metabolomics Association, Bangkok, Thailand </w:t>
      </w:r>
    </w:p>
    <w:p w14:paraId="70DF7DB0" w14:textId="77777777" w:rsidR="009967E8" w:rsidRP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</w:rPr>
      </w:pPr>
      <w:r w:rsidRPr="009967E8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5</w:t>
      </w:r>
      <w:r w:rsidRPr="009967E8">
        <w:rPr>
          <w:rFonts w:ascii="Times New Roman" w:hAnsi="Times New Roman" w:cs="Times New Roman"/>
          <w:i/>
          <w:iCs/>
          <w:sz w:val="22"/>
          <w:szCs w:val="22"/>
        </w:rPr>
        <w:t>Department of Surgery, Faculty of Medicine Siriraj Hospital, Mahidol University, Bangkok, Thailand</w:t>
      </w:r>
    </w:p>
    <w:p w14:paraId="48E5CE3C" w14:textId="05183465" w:rsidR="009967E8" w:rsidRP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  <w:cs/>
        </w:rPr>
      </w:pPr>
      <w:r w:rsidRPr="009967E8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6</w:t>
      </w:r>
      <w:r w:rsidRPr="009967E8">
        <w:rPr>
          <w:rFonts w:ascii="Times New Roman" w:hAnsi="Times New Roman" w:cs="Times New Roman"/>
          <w:i/>
          <w:iCs/>
          <w:sz w:val="22"/>
          <w:szCs w:val="22"/>
        </w:rPr>
        <w:t>Division of Nephrology, Department of Medicine, Faculty of Medicine Siriraj Hospital, Mahidol University</w:t>
      </w:r>
    </w:p>
    <w:p w14:paraId="3325B308" w14:textId="77777777" w:rsidR="009967E8" w:rsidRPr="009967E8" w:rsidRDefault="009967E8" w:rsidP="009967E8">
      <w:pPr>
        <w:pStyle w:val="BCAuthorAddress"/>
        <w:spacing w:after="0" w:line="360" w:lineRule="auto"/>
        <w:rPr>
          <w:sz w:val="22"/>
          <w:szCs w:val="22"/>
          <w:rtl/>
          <w:cs/>
        </w:rPr>
      </w:pPr>
      <w:r w:rsidRPr="009967E8">
        <w:rPr>
          <w:sz w:val="22"/>
          <w:szCs w:val="22"/>
          <w:vertAlign w:val="superscript"/>
        </w:rPr>
        <w:t>7</w:t>
      </w:r>
      <w:r w:rsidRPr="009967E8">
        <w:rPr>
          <w:sz w:val="22"/>
          <w:szCs w:val="22"/>
        </w:rPr>
        <w:t xml:space="preserve">Department of Medicine, </w:t>
      </w:r>
      <w:proofErr w:type="spellStart"/>
      <w:r w:rsidRPr="009967E8">
        <w:rPr>
          <w:sz w:val="22"/>
          <w:szCs w:val="22"/>
        </w:rPr>
        <w:t>Ramathibodi</w:t>
      </w:r>
      <w:proofErr w:type="spellEnd"/>
      <w:r w:rsidRPr="009967E8">
        <w:rPr>
          <w:sz w:val="22"/>
          <w:szCs w:val="22"/>
        </w:rPr>
        <w:t xml:space="preserve"> Hospital, Mahidol University, Bangkok, Thailand</w:t>
      </w:r>
    </w:p>
    <w:p w14:paraId="48520E93" w14:textId="77777777" w:rsidR="009967E8" w:rsidRP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  <w:lang w:eastAsia="en-US"/>
        </w:rPr>
      </w:pPr>
      <w:r w:rsidRPr="009967E8">
        <w:rPr>
          <w:rFonts w:ascii="Times New Roman" w:hAnsi="Times New Roman" w:cs="Times New Roman"/>
          <w:i/>
          <w:iCs/>
          <w:sz w:val="22"/>
          <w:szCs w:val="22"/>
          <w:vertAlign w:val="superscript"/>
          <w:lang w:eastAsia="en-US"/>
        </w:rPr>
        <w:t>8</w:t>
      </w:r>
      <w:r w:rsidRPr="009967E8">
        <w:rPr>
          <w:rFonts w:ascii="Times New Roman" w:hAnsi="Times New Roman" w:cs="Times New Roman"/>
          <w:i/>
          <w:iCs/>
          <w:sz w:val="22"/>
          <w:szCs w:val="22"/>
          <w:lang w:eastAsia="en-US"/>
        </w:rPr>
        <w:t>Center of Excellence for Innovation in Chemistry (PERCH-CIC), Faculty of Science, Mahidol University</w:t>
      </w:r>
      <w:r w:rsidRPr="009967E8">
        <w:rPr>
          <w:rFonts w:ascii="Times New Roman" w:hAnsi="Times New Roman" w:cs="Times New Roman"/>
          <w:i/>
          <w:iCs/>
          <w:sz w:val="22"/>
          <w:szCs w:val="22"/>
          <w:shd w:val="clear" w:color="auto" w:fill="FFFFFF"/>
          <w:lang w:eastAsia="en-US"/>
        </w:rPr>
        <w:t>, Bangkok, Thailand</w:t>
      </w:r>
    </w:p>
    <w:p w14:paraId="0F0600FC" w14:textId="77777777" w:rsidR="009967E8" w:rsidRPr="009967E8" w:rsidRDefault="009967E8" w:rsidP="009967E8">
      <w:pPr>
        <w:spacing w:line="360" w:lineRule="auto"/>
        <w:contextualSpacing/>
        <w:jc w:val="both"/>
        <w:rPr>
          <w:rFonts w:ascii="Times New Roman" w:hAnsi="Times New Roman" w:cs="Times New Roman"/>
          <w:sz w:val="22"/>
          <w:szCs w:val="22"/>
        </w:rPr>
      </w:pPr>
      <w:r w:rsidRPr="009967E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Sakda Khoomrung: </w:t>
      </w:r>
      <w:hyperlink r:id="rId6" w:history="1">
        <w:r w:rsidRPr="009967E8">
          <w:rPr>
            <w:rStyle w:val="Hyperlink"/>
            <w:rFonts w:ascii="Times New Roman" w:hAnsi="Times New Roman" w:cs="Times New Roman"/>
            <w:sz w:val="22"/>
            <w:szCs w:val="22"/>
          </w:rPr>
          <w:t>https://orcid.org/0000-0001-9461-8597</w:t>
        </w:r>
      </w:hyperlink>
      <w:r w:rsidRPr="009967E8">
        <w:rPr>
          <w:rStyle w:val="Hyperlink"/>
          <w:rFonts w:ascii="Times New Roman" w:hAnsi="Times New Roman" w:cs="Times New Roman"/>
          <w:sz w:val="22"/>
          <w:szCs w:val="22"/>
        </w:rPr>
        <w:t xml:space="preserve"> </w:t>
      </w:r>
    </w:p>
    <w:p w14:paraId="0899BDEE" w14:textId="74608661" w:rsidR="009967E8" w:rsidRDefault="009967E8" w:rsidP="009967E8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9967E8">
        <w:rPr>
          <w:rFonts w:ascii="Times New Roman" w:hAnsi="Times New Roman" w:cs="Times New Roman"/>
          <w:sz w:val="22"/>
          <w:szCs w:val="22"/>
        </w:rPr>
        <w:t xml:space="preserve">Sakda Khoomrung, Email: </w:t>
      </w:r>
      <w:hyperlink r:id="rId7" w:history="1">
        <w:r w:rsidRPr="009967E8">
          <w:rPr>
            <w:rStyle w:val="Hyperlink"/>
            <w:rFonts w:ascii="Times New Roman" w:hAnsi="Times New Roman" w:cs="Times New Roman"/>
            <w:sz w:val="22"/>
            <w:szCs w:val="22"/>
          </w:rPr>
          <w:t>sakda.kho@mahidol.edu</w:t>
        </w:r>
      </w:hyperlink>
    </w:p>
    <w:p w14:paraId="4CE1B1B7" w14:textId="77777777" w:rsidR="009967E8" w:rsidRDefault="009967E8" w:rsidP="009967E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974E1BC" w14:textId="77777777" w:rsidR="009967E8" w:rsidRDefault="009967E8" w:rsidP="009967E8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64AB4880" w14:textId="77777777" w:rsidR="009967E8" w:rsidRDefault="009967E8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8D27AB7" w14:textId="77777777" w:rsidR="00692271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A3BB5EC" w14:textId="77777777" w:rsidR="00692271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56BE5159" w14:textId="77777777" w:rsidR="00692271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651F1991" w14:textId="77777777" w:rsidR="00692271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B6274CC" w14:textId="77777777" w:rsidR="00692271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26CD3A55" w14:textId="77777777" w:rsidR="00692271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7D765180" w14:textId="77777777" w:rsidR="00692271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5B5AD48" w14:textId="77777777" w:rsidR="00692271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0F39A63F" w14:textId="77777777" w:rsidR="00692271" w:rsidRPr="00756205" w:rsidRDefault="00692271" w:rsidP="00692271">
      <w:pPr>
        <w:spacing w:line="480" w:lineRule="auto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noProof/>
          <w:szCs w:val="24"/>
          <w:lang w:val="en-US"/>
        </w:rPr>
        <w:lastRenderedPageBreak/>
        <w:drawing>
          <wp:inline distT="0" distB="0" distL="0" distR="0" wp14:anchorId="1988A8E0" wp14:editId="2AC346B5">
            <wp:extent cx="5943299" cy="2906486"/>
            <wp:effectExtent l="0" t="0" r="635" b="1905"/>
            <wp:docPr id="1084357654" name="Picture 8" descr="A diagram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357654" name="Picture 8" descr="A diagram of a flow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30" b="16009"/>
                    <a:stretch/>
                  </pic:blipFill>
                  <pic:spPr bwMode="auto">
                    <a:xfrm>
                      <a:off x="0" y="0"/>
                      <a:ext cx="5943600" cy="2906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AB73DD" w14:textId="5F00EB00" w:rsidR="00692271" w:rsidRPr="00756205" w:rsidRDefault="00692271" w:rsidP="0069227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756205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Figure</w:t>
      </w:r>
      <w:r w:rsidRPr="00756205">
        <w:rPr>
          <w:rFonts w:ascii="Times New Roman" w:hAnsi="Times New Roman" w:cs="Times New Roman"/>
          <w:b/>
          <w:bCs/>
          <w:color w:val="000000" w:themeColor="text1"/>
          <w:cs/>
          <w:lang w:val="en-US"/>
        </w:rPr>
        <w:t xml:space="preserve"> </w:t>
      </w:r>
      <w:r w:rsidRPr="00756205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1</w:t>
      </w:r>
      <w:r w:rsidRPr="00756205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  <w:r w:rsidRPr="0075620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Overview of host-microbe co-metabolites analysis with a brief extraction protocol for fecal and plasma samples. </w:t>
      </w:r>
    </w:p>
    <w:p w14:paraId="1EFDF200" w14:textId="77777777" w:rsidR="00692271" w:rsidRPr="009967E8" w:rsidRDefault="00692271" w:rsidP="009967E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3EFC03A9" w14:textId="77777777" w:rsidR="009967E8" w:rsidRPr="00756205" w:rsidRDefault="009967E8" w:rsidP="009967E8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cs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Cs w:val="24"/>
          <w:lang w:val="th-TH"/>
        </w:rPr>
        <w:drawing>
          <wp:inline distT="0" distB="0" distL="0" distR="0" wp14:anchorId="56282121" wp14:editId="5C8BC59B">
            <wp:extent cx="5943600" cy="2273935"/>
            <wp:effectExtent l="0" t="0" r="0" b="0"/>
            <wp:docPr id="160835070" name="Picture 6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35070" name="Picture 6" descr="A comparison of a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54C79" w14:textId="058468F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r w:rsidRPr="00756205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 xml:space="preserve">Figure </w:t>
      </w:r>
      <w:r w:rsidRPr="00756205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692271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2</w:t>
      </w:r>
      <w:r w:rsidRPr="00756205"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  <w:t>.</w:t>
      </w:r>
      <w:r w:rsidRPr="0075620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Overview of LC-MS/MS chromatogram using HSS T3 C18 reverse phase column</w:t>
      </w:r>
      <w:r w:rsidRPr="00756205">
        <w:rPr>
          <w:rFonts w:ascii="Times New Roman" w:hAnsi="Times New Roman" w:cs="Times New Roman"/>
          <w:color w:val="000000" w:themeColor="text1"/>
          <w:lang w:val="en-US"/>
        </w:rPr>
        <w:t>.</w:t>
      </w:r>
      <w:r w:rsidRPr="0075620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 All the single authentic standards are individually analyzed in </w:t>
      </w:r>
      <w:r w:rsidR="00012F2B">
        <w:rPr>
          <w:rFonts w:ascii="Times New Roman" w:hAnsi="Times New Roman" w:cs="Times New Roman"/>
          <w:color w:val="000000" w:themeColor="text1"/>
          <w:szCs w:val="24"/>
          <w:lang w:val="en-US"/>
        </w:rPr>
        <w:t>(</w:t>
      </w:r>
      <w:r w:rsidRPr="00756205">
        <w:rPr>
          <w:rFonts w:ascii="Times New Roman" w:hAnsi="Times New Roman" w:cs="Times New Roman"/>
          <w:color w:val="000000" w:themeColor="text1"/>
          <w:szCs w:val="24"/>
          <w:lang w:val="en-US"/>
        </w:rPr>
        <w:t>A) positive ESI (ES</w:t>
      </w:r>
      <w:r w:rsidRPr="00756205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756205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+</w:t>
      </w:r>
      <w:r w:rsidRPr="00756205">
        <w:rPr>
          <w:rFonts w:ascii="Times New Roman" w:hAnsi="Times New Roman" w:cs="Times New Roman"/>
          <w:color w:val="000000" w:themeColor="text1"/>
          <w:szCs w:val="24"/>
          <w:lang w:val="en-US"/>
        </w:rPr>
        <w:t>) and (B) negative ESI (ESI</w:t>
      </w:r>
      <w:r w:rsidRPr="00756205">
        <w:rPr>
          <w:rFonts w:ascii="Times New Roman" w:hAnsi="Times New Roman" w:cs="Times New Roman"/>
          <w:color w:val="000000" w:themeColor="text1"/>
          <w:szCs w:val="24"/>
          <w:vertAlign w:val="superscript"/>
          <w:lang w:val="en-US"/>
        </w:rPr>
        <w:t>-</w:t>
      </w:r>
      <w:r w:rsidRPr="00756205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) modes. The method using </w:t>
      </w:r>
      <w:r w:rsidR="00012F2B">
        <w:rPr>
          <w:rFonts w:ascii="Times New Roman" w:hAnsi="Times New Roman" w:cs="Times New Roman"/>
          <w:color w:val="000000" w:themeColor="text1"/>
          <w:szCs w:val="24"/>
          <w:lang w:val="en-US"/>
        </w:rPr>
        <w:t xml:space="preserve">the </w:t>
      </w:r>
      <w:r w:rsidRPr="00756205">
        <w:rPr>
          <w:rFonts w:ascii="Times New Roman" w:hAnsi="Times New Roman" w:cs="Times New Roman"/>
          <w:color w:val="000000" w:themeColor="text1"/>
          <w:szCs w:val="24"/>
          <w:lang w:val="en-US"/>
        </w:rPr>
        <w:t>HSS T3 C18 column is briefly described in supplementary document S1.</w:t>
      </w:r>
    </w:p>
    <w:p w14:paraId="62F3B53E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3A7CEBF5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6574E713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13840C0B" w14:textId="18183195" w:rsidR="00DB44BC" w:rsidRPr="00CC1D66" w:rsidRDefault="00BB6587" w:rsidP="00DB44B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color w:val="000000" w:themeColor="text1"/>
          <w:szCs w:val="24"/>
          <w:lang w:val="en-US"/>
        </w:rPr>
        <w:lastRenderedPageBreak/>
        <w:drawing>
          <wp:inline distT="0" distB="0" distL="0" distR="0" wp14:anchorId="7008E466" wp14:editId="504C5183">
            <wp:extent cx="5943600" cy="3942715"/>
            <wp:effectExtent l="0" t="0" r="0" b="0"/>
            <wp:docPr id="214301151" name="Picture 1" descr="A graph showing different types of concentr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301151" name="Picture 1" descr="A graph showing different types of concentration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2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617A1E" w14:textId="339D1152" w:rsidR="009967E8" w:rsidRPr="00692271" w:rsidRDefault="00DB44BC" w:rsidP="00692271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75620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S</w:t>
      </w:r>
      <w:r w:rsidR="00692271">
        <w:rPr>
          <w:rFonts w:ascii="Times New Roman" w:hAnsi="Times New Roman" w:cs="Times New Roman"/>
          <w:b/>
          <w:bCs/>
        </w:rPr>
        <w:t>3</w:t>
      </w:r>
      <w:r w:rsidRPr="00756205">
        <w:rPr>
          <w:rFonts w:ascii="Times New Roman" w:hAnsi="Times New Roman" w:cs="Times New Roman"/>
          <w:b/>
          <w:bCs/>
        </w:rPr>
        <w:t>.</w:t>
      </w:r>
      <w:r w:rsidRPr="00756205">
        <w:rPr>
          <w:rFonts w:ascii="Times New Roman" w:hAnsi="Times New Roman" w:cs="Times New Roman"/>
        </w:rPr>
        <w:t xml:space="preserve"> The regression plot</w:t>
      </w:r>
      <w:r w:rsidR="00122D7A">
        <w:rPr>
          <w:rFonts w:ascii="Times New Roman" w:hAnsi="Times New Roman" w:cs="Times New Roman"/>
          <w:lang w:val="en-US"/>
        </w:rPr>
        <w:t>s</w:t>
      </w:r>
      <w:r w:rsidRPr="00756205">
        <w:rPr>
          <w:rFonts w:ascii="Times New Roman" w:hAnsi="Times New Roman" w:cs="Times New Roman"/>
        </w:rPr>
        <w:t xml:space="preserve"> </w:t>
      </w:r>
      <w:r w:rsidR="00122D7A">
        <w:rPr>
          <w:rFonts w:ascii="Times New Roman" w:hAnsi="Times New Roman" w:cs="Times New Roman"/>
          <w:lang w:val="en-US"/>
        </w:rPr>
        <w:t>present</w:t>
      </w:r>
      <w:r w:rsidR="00122D7A" w:rsidRPr="00756205">
        <w:rPr>
          <w:rFonts w:ascii="Times New Roman" w:hAnsi="Times New Roman" w:cs="Times New Roman"/>
        </w:rPr>
        <w:t xml:space="preserve"> </w:t>
      </w:r>
      <w:r w:rsidRPr="00756205">
        <w:rPr>
          <w:rFonts w:ascii="Times New Roman" w:hAnsi="Times New Roman" w:cs="Times New Roman"/>
        </w:rPr>
        <w:t>the relationship of plasma Imp concentration (μM) and five kidney disease-related clinical parameters</w:t>
      </w:r>
      <w:r w:rsidR="00122D7A">
        <w:rPr>
          <w:rFonts w:ascii="Times New Roman" w:hAnsi="Times New Roman" w:cs="Times New Roman"/>
          <w:lang w:val="en-US"/>
        </w:rPr>
        <w:t>:</w:t>
      </w:r>
      <w:r w:rsidRPr="00756205">
        <w:rPr>
          <w:rFonts w:ascii="Times New Roman" w:hAnsi="Times New Roman" w:cs="Times New Roman"/>
        </w:rPr>
        <w:t xml:space="preserve"> (A) ferritin, (B) BUN, (C) albumin, (D) PTH, and (E) K content. The dashed line signifies the regression line, with the grey area indicating the 95% confidence interval. A significant relationship is denoted by the p-value (p) and Rho (ρ) represents correlation coefficient. </w:t>
      </w:r>
    </w:p>
    <w:p w14:paraId="4E96D4EC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0B733D86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5F0C04B6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6B1D9B72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69E162BE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0695F64F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4216DBAA" w14:textId="77777777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0B461EC6" w14:textId="5E68EF39" w:rsidR="009967E8" w:rsidRDefault="009967E8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12C0B726" w14:textId="77777777" w:rsidR="00BB6587" w:rsidRPr="00756205" w:rsidRDefault="00BB6587" w:rsidP="009967E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Cs w:val="24"/>
          <w:lang w:val="en-US"/>
        </w:rPr>
      </w:pPr>
    </w:p>
    <w:p w14:paraId="1C174389" w14:textId="77777777" w:rsidR="009967E8" w:rsidRPr="00756205" w:rsidRDefault="009967E8" w:rsidP="009967E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75620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lastRenderedPageBreak/>
        <w:t>Supplementary document</w:t>
      </w:r>
    </w:p>
    <w:p w14:paraId="43869BB0" w14:textId="77777777" w:rsidR="009967E8" w:rsidRPr="00756205" w:rsidRDefault="009967E8" w:rsidP="009967E8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56205">
        <w:rPr>
          <w:rFonts w:ascii="Times New Roman" w:hAnsi="Times New Roman" w:cs="Times New Roman"/>
          <w:b/>
          <w:bCs/>
          <w:lang w:val="en-US"/>
        </w:rPr>
        <w:t xml:space="preserve">Supplementary document S1. Identification method using HSS T3 C18 column   </w:t>
      </w:r>
    </w:p>
    <w:p w14:paraId="1E0F7C44" w14:textId="77777777" w:rsidR="009967E8" w:rsidRPr="00756205" w:rsidRDefault="009967E8" w:rsidP="009967E8">
      <w:pPr>
        <w:rPr>
          <w:rFonts w:ascii="Times New Roman" w:hAnsi="Times New Roman" w:cs="Times New Roman"/>
          <w:i/>
          <w:iCs/>
          <w:lang w:val="en-US"/>
        </w:rPr>
      </w:pPr>
      <w:r w:rsidRPr="00756205">
        <w:rPr>
          <w:rFonts w:ascii="Times New Roman" w:hAnsi="Times New Roman" w:cs="Times New Roman"/>
          <w:i/>
          <w:iCs/>
          <w:lang w:val="en-US"/>
        </w:rPr>
        <w:t xml:space="preserve">S1.1 Host-microbe co-metabolites analysis </w:t>
      </w:r>
    </w:p>
    <w:p w14:paraId="531F0190" w14:textId="77777777" w:rsidR="009967E8" w:rsidRPr="00756205" w:rsidRDefault="009967E8" w:rsidP="009967E8">
      <w:pPr>
        <w:rPr>
          <w:rFonts w:ascii="Times New Roman" w:hAnsi="Times New Roman" w:cs="Times New Roman"/>
          <w:lang w:val="en-US"/>
        </w:rPr>
      </w:pPr>
    </w:p>
    <w:p w14:paraId="678BC861" w14:textId="77777777" w:rsidR="009967E8" w:rsidRPr="00756205" w:rsidRDefault="009967E8" w:rsidP="009967E8">
      <w:pPr>
        <w:spacing w:line="480" w:lineRule="auto"/>
        <w:ind w:firstLine="720"/>
        <w:jc w:val="both"/>
        <w:rPr>
          <w:rFonts w:ascii="Times New Roman" w:hAnsi="Times New Roman" w:cs="Times New Roman"/>
          <w:szCs w:val="24"/>
        </w:rPr>
      </w:pPr>
      <w:r w:rsidRPr="00756205">
        <w:rPr>
          <w:rFonts w:ascii="Times New Roman" w:hAnsi="Times New Roman" w:cs="Times New Roman"/>
          <w:szCs w:val="24"/>
        </w:rPr>
        <w:t xml:space="preserve">To prepare 20 </w:t>
      </w:r>
      <w:r w:rsidRPr="00756205">
        <w:rPr>
          <w:rFonts w:ascii="Times New Roman" w:hAnsi="Times New Roman" w:cs="Times New Roman"/>
          <w:color w:val="222222"/>
          <w:szCs w:val="24"/>
          <w:shd w:val="clear" w:color="auto" w:fill="FFFFFF"/>
        </w:rPr>
        <w:t>µ</w:t>
      </w:r>
      <w:r w:rsidRPr="00756205">
        <w:rPr>
          <w:rFonts w:ascii="Times New Roman" w:hAnsi="Times New Roman" w:cs="Times New Roman"/>
          <w:szCs w:val="24"/>
        </w:rPr>
        <w:t>M of mixed standards solution, 33 mixed UT and BA standards, and 2 internal standards were prepared in methanol. The mixed standard solution was directly injected into LC-MS/MS.</w:t>
      </w:r>
    </w:p>
    <w:p w14:paraId="78930D9F" w14:textId="77777777" w:rsidR="009967E8" w:rsidRPr="00756205" w:rsidRDefault="009967E8" w:rsidP="009967E8">
      <w:pPr>
        <w:spacing w:line="480" w:lineRule="auto"/>
        <w:jc w:val="both"/>
        <w:rPr>
          <w:rFonts w:ascii="Times New Roman" w:hAnsi="Times New Roman" w:cs="Times New Roman"/>
          <w:i/>
          <w:iCs/>
          <w:szCs w:val="24"/>
        </w:rPr>
      </w:pPr>
      <w:r w:rsidRPr="00756205">
        <w:rPr>
          <w:rFonts w:ascii="Times New Roman" w:hAnsi="Times New Roman" w:cs="Times New Roman"/>
          <w:i/>
          <w:iCs/>
          <w:szCs w:val="24"/>
        </w:rPr>
        <w:t xml:space="preserve">S1.2  </w:t>
      </w:r>
      <w:r w:rsidRPr="00756205">
        <w:rPr>
          <w:rFonts w:ascii="Times New Roman" w:hAnsi="Times New Roman" w:cs="Times New Roman"/>
          <w:i/>
          <w:iCs/>
          <w:color w:val="000000" w:themeColor="text1"/>
          <w:szCs w:val="24"/>
        </w:rPr>
        <w:t>LC-MS/MS analysis</w:t>
      </w:r>
    </w:p>
    <w:p w14:paraId="3C7E8B8A" w14:textId="77777777" w:rsidR="009967E8" w:rsidRPr="00756205" w:rsidRDefault="009967E8" w:rsidP="009967E8">
      <w:pPr>
        <w:spacing w:line="480" w:lineRule="auto"/>
        <w:ind w:firstLine="720"/>
        <w:jc w:val="both"/>
        <w:rPr>
          <w:rFonts w:ascii="Times New Roman" w:hAnsi="Times New Roman" w:cs="Times New Roman"/>
          <w:color w:val="1F1F1F"/>
          <w:szCs w:val="24"/>
        </w:rPr>
      </w:pPr>
      <w:r w:rsidRPr="00756205">
        <w:rPr>
          <w:rFonts w:ascii="Times New Roman" w:hAnsi="Times New Roman" w:cs="Times New Roman"/>
          <w:szCs w:val="24"/>
        </w:rPr>
        <w:t xml:space="preserve">The analysis was performed using Waters Xevo TQ-S (Waters Corporation, Milford, MA, USA). For the chromatographic conditions, the study followed a previously developed protocol </w:t>
      </w:r>
      <w:r w:rsidRPr="00756205">
        <w:rPr>
          <w:rFonts w:ascii="Times New Roman" w:hAnsi="Times New Roman" w:cs="Times New Roman"/>
          <w:szCs w:val="24"/>
        </w:rPr>
        <w:fldChar w:fldCharType="begin">
          <w:fldData xml:space="preserve">PEVuZE5vdGU+PENpdGU+PEF1dGhvcj5HYXJjaWEtQ2FuYXZlcmFzPC9BdXRob3I+PFllYXI+MjAx
MjwvWWVhcj48UmVjTnVtPjM5NzwvUmVjTnVtPjxEaXNwbGF5VGV4dD4oR2FyY2lhLUNhbmF2ZXJh
cyBldCBhbC4sIDIwMTIpPC9EaXNwbGF5VGV4dD48cmVjb3JkPjxyZWMtbnVtYmVyPjM5NzwvcmVj
LW51bWJlcj48Zm9yZWlnbi1rZXlzPjxrZXkgYXBwPSJFTiIgZGItaWQ9Inh3YTVkMjJ3cGF4OXd0
ZWRzeDY1cnA5aHNlc2F4cDA1ZTJhdiIgdGltZXN0YW1wPSIxNzI3MDk0NTA3IiBndWlkPSI4NzBh
YjU2NC1hMjIwLTQzNTItYWJiMy05Zjc5NzQ5NDlkZWMiPjM5Nzwva2V5PjwvZm9yZWlnbi1rZXlz
PjxyZWYtdHlwZSBuYW1lPSJKb3VybmFsIEFydGljbGUiPjE3PC9yZWYtdHlwZT48Y29udHJpYnV0
b3JzPjxhdXRob3JzPjxhdXRob3I+R2FyY2lhLUNhbmF2ZXJhcywgSi4gQy48L2F1dGhvcj48YXV0
aG9yPkRvbmF0bywgTS4gVC48L2F1dGhvcj48YXV0aG9yPkNhc3RlbGwsIEouIFYuPC9hdXRob3I+
PGF1dGhvcj5MYWhveiwgQS48L2F1dGhvcj48L2F1dGhvcnM+PC9jb250cmlidXRvcnM+PGF1dGgt
YWRkcmVzcz5VbmlkYWQgZGUgSGVwYXRvbG9naWEgRXhwZXJpbWVudGFsLCBJbnN0aXR1dG8gZGUg
SW52ZXN0aWdhY2lvbiBTYW5pdGFyaWEtRnVuZGFjaW9uIEhvc3BpdGFsIExhIEZlLCBWYWxlbmNp
YSwgU3BhaW47IERlcGFydGFtZW50byBkZSBCaW9xdWltaWNhIHkgQmlvbG9naWEgTW9sZWN1bGFy
LCBGYWN1bHRhZCBkZSBNZWRpY2luYSwgVW5pdmVyc2lkYWQgZGUgVmFsZW5jaWEsIFNwYWluOyBh
bmQgQ0lCRVJlaGQuJiN4RDtVbmlkYWQgZGUgSGVwYXRvbG9naWEgRXhwZXJpbWVudGFsLCBJbnN0
aXR1dG8gZGUgSW52ZXN0aWdhY2lvbiBTYW5pdGFyaWEtRnVuZGFjaW9uIEhvc3BpdGFsIExhIEZl
LCBWYWxlbmNpYSwgU3BhaW47IERlcGFydGFtZW50byBkZSBCaW9xdWltaWNhIHkgQmlvbG9naWEg
TW9sZWN1bGFyLCBGYWN1bHRhZCBkZSBNZWRpY2luYSwgVW5pdmVyc2lkYWQgZGUgVmFsZW5jaWEs
IFNwYWluOyBhbmQgQ0lCRVJlaGQ7IENlbnRybyBkZSBJbnZlc3RpZ2FjaW9uZXMgQmlvbWVkaWNh
cyBlbiBSZWQgZGUgRW5mZXJtZWRhZGVzIEhlcGF0aWNhcyB5IERpZ2VzdGl2YXMsIEZJUywgQmFy
Y2Vsb25hLCBTcGFpbi4mI3hEO1VuaWRhZCBkZSBIZXBhdG9sb2dpYSBFeHBlcmltZW50YWwsIElu
c3RpdHV0byBkZSBJbnZlc3RpZ2FjaW9uIFNhbml0YXJpYS1GdW5kYWNpb24gSG9zcGl0YWwgTGEg
RmUsIFZhbGVuY2lhLCBTcGFpbi4gRWxlY3Ryb25pYyBhZGRyZXNzOiBhZ3VzdGluLmxhaG96QHV2
LmVzLjwvYXV0aC1hZGRyZXNzPjx0aXRsZXM+PHRpdGxlPlRhcmdldGVkIHByb2ZpbGluZyBvZiBj
aXJjdWxhdGluZyBhbmQgaGVwYXRpYyBiaWxlIGFjaWRzIGluIGh1bWFuLCBtb3VzZSwgYW5kIHJh
dCB1c2luZyBhIFVQTEMtTVJNLU1TLXZhbGlkYXRlZCBtZXRob2Q8L3RpdGxlPjxzZWNvbmRhcnkt
dGl0bGU+SiBMaXBpZCBSZXM8L3NlY29uZGFyeS10aXRsZT48L3RpdGxlcz48cGVyaW9kaWNhbD48
ZnVsbC10aXRsZT5KIExpcGlkIFJlczwvZnVsbC10aXRsZT48L3BlcmlvZGljYWw+PHBhZ2VzPjIy
MzEtMjI0MTwvcGFnZXM+PHZvbHVtZT41Mzwvdm9sdW1lPjxudW1iZXI+MTA8L251bWJlcj48ZWRp
dGlvbj4yMDEyLzA3LzI0PC9lZGl0aW9uPjxrZXl3b3Jkcz48a2V5d29yZD5BbmltYWxzPC9rZXl3
b3JkPjxrZXl3b3JkPkJpbGUgQWNpZHMgYW5kIFNhbHRzLyptZXRhYm9saXNtPC9rZXl3b3JkPjxr
ZXl3b3JkPkNocm9tYXRvZ3JhcGh5LCBMaXF1aWQvbWV0aG9kczwva2V5d29yZD48a2V5d29yZD5I
dW1hbnM8L2tleXdvcmQ+PGtleXdvcmQ+TGl2ZXIvKm1ldGFib2xpc208L2tleXdvcmQ+PGtleXdv
cmQ+TWFsZTwva2V5d29yZD48a2V5d29yZD5NYXNzIFNwZWN0cm9tZXRyeS9tZXRob2RzPC9rZXl3
b3JkPjxrZXl3b3JkPk1pY2U8L2tleXdvcmQ+PGtleXdvcmQ+UmF0czwva2V5d29yZD48a2V5d29y
ZD5TcGVjaWVzIFNwZWNpZmljaXR5PC9rZXl3b3JkPjxrZXl3b3JkPlRhdXJvY2hvbGljIEFjaWQv
YW5hbG9ncyAmYW1wOyBkZXJpdmF0aXZlcy9ibG9vZDwva2V5d29yZD48L2tleXdvcmRzPjxkYXRl
cz48eWVhcj4yMDEyPC95ZWFyPjxwdWItZGF0ZXM+PGRhdGU+T2N0PC9kYXRlPjwvcHViLWRhdGVz
PjwvZGF0ZXM+PGlzYm4+MTUzOS03MjYyIChFbGVjdHJvbmljKSYjeEQ7MDAyMi0yMjc1IChQcmlu
dCkmI3hEOzAwMjItMjI3NSAoTGlua2luZyk8L2lzYm4+PGFjY2Vzc2lvbi1udW0+MjI4MjIwMjg8
L2FjY2Vzc2lvbi1udW0+PHVybHM+PHJlbGF0ZWQtdXJscz48dXJsPmh0dHBzOi8vd3d3Lm5jYmku
bmxtLm5paC5nb3YvcHVibWVkLzIyODIyMDI4PC91cmw+PC9yZWxhdGVkLXVybHM+PC91cmxzPjxj
dXN0b20yPlBNQzM0MzU1NTY8L2N1c3RvbTI+PGVsZWN0cm9uaWMtcmVzb3VyY2UtbnVtPjEwLjEx
OTQvamxyLkQwMjg4MDM8L2VsZWN0cm9uaWMtcmVzb3VyY2UtbnVtPjwvcmVjb3JkPjwvQ2l0ZT48
L0VuZE5vdGU+AG==
</w:fldData>
        </w:fldChar>
      </w:r>
      <w:r w:rsidRPr="00756205">
        <w:rPr>
          <w:rFonts w:ascii="Times New Roman" w:hAnsi="Times New Roman" w:cs="Times New Roman"/>
          <w:szCs w:val="24"/>
        </w:rPr>
        <w:instrText xml:space="preserve"> ADDIN EN.CITE </w:instrText>
      </w:r>
      <w:r w:rsidRPr="00756205">
        <w:rPr>
          <w:rFonts w:ascii="Times New Roman" w:hAnsi="Times New Roman" w:cs="Times New Roman"/>
          <w:szCs w:val="24"/>
        </w:rPr>
        <w:fldChar w:fldCharType="begin">
          <w:fldData xml:space="preserve">PEVuZE5vdGU+PENpdGU+PEF1dGhvcj5HYXJjaWEtQ2FuYXZlcmFzPC9BdXRob3I+PFllYXI+MjAx
MjwvWWVhcj48UmVjTnVtPjM5NzwvUmVjTnVtPjxEaXNwbGF5VGV4dD4oR2FyY2lhLUNhbmF2ZXJh
cyBldCBhbC4sIDIwMTIpPC9EaXNwbGF5VGV4dD48cmVjb3JkPjxyZWMtbnVtYmVyPjM5NzwvcmVj
LW51bWJlcj48Zm9yZWlnbi1rZXlzPjxrZXkgYXBwPSJFTiIgZGItaWQ9Inh3YTVkMjJ3cGF4OXd0
ZWRzeDY1cnA5aHNlc2F4cDA1ZTJhdiIgdGltZXN0YW1wPSIxNzI3MDk0NTA3IiBndWlkPSI4NzBh
YjU2NC1hMjIwLTQzNTItYWJiMy05Zjc5NzQ5NDlkZWMiPjM5Nzwva2V5PjwvZm9yZWlnbi1rZXlz
PjxyZWYtdHlwZSBuYW1lPSJKb3VybmFsIEFydGljbGUiPjE3PC9yZWYtdHlwZT48Y29udHJpYnV0
b3JzPjxhdXRob3JzPjxhdXRob3I+R2FyY2lhLUNhbmF2ZXJhcywgSi4gQy48L2F1dGhvcj48YXV0
aG9yPkRvbmF0bywgTS4gVC48L2F1dGhvcj48YXV0aG9yPkNhc3RlbGwsIEouIFYuPC9hdXRob3I+
PGF1dGhvcj5MYWhveiwgQS48L2F1dGhvcj48L2F1dGhvcnM+PC9jb250cmlidXRvcnM+PGF1dGgt
YWRkcmVzcz5VbmlkYWQgZGUgSGVwYXRvbG9naWEgRXhwZXJpbWVudGFsLCBJbnN0aXR1dG8gZGUg
SW52ZXN0aWdhY2lvbiBTYW5pdGFyaWEtRnVuZGFjaW9uIEhvc3BpdGFsIExhIEZlLCBWYWxlbmNp
YSwgU3BhaW47IERlcGFydGFtZW50byBkZSBCaW9xdWltaWNhIHkgQmlvbG9naWEgTW9sZWN1bGFy
LCBGYWN1bHRhZCBkZSBNZWRpY2luYSwgVW5pdmVyc2lkYWQgZGUgVmFsZW5jaWEsIFNwYWluOyBh
bmQgQ0lCRVJlaGQuJiN4RDtVbmlkYWQgZGUgSGVwYXRvbG9naWEgRXhwZXJpbWVudGFsLCBJbnN0
aXR1dG8gZGUgSW52ZXN0aWdhY2lvbiBTYW5pdGFyaWEtRnVuZGFjaW9uIEhvc3BpdGFsIExhIEZl
LCBWYWxlbmNpYSwgU3BhaW47IERlcGFydGFtZW50byBkZSBCaW9xdWltaWNhIHkgQmlvbG9naWEg
TW9sZWN1bGFyLCBGYWN1bHRhZCBkZSBNZWRpY2luYSwgVW5pdmVyc2lkYWQgZGUgVmFsZW5jaWEs
IFNwYWluOyBhbmQgQ0lCRVJlaGQ7IENlbnRybyBkZSBJbnZlc3RpZ2FjaW9uZXMgQmlvbWVkaWNh
cyBlbiBSZWQgZGUgRW5mZXJtZWRhZGVzIEhlcGF0aWNhcyB5IERpZ2VzdGl2YXMsIEZJUywgQmFy
Y2Vsb25hLCBTcGFpbi4mI3hEO1VuaWRhZCBkZSBIZXBhdG9sb2dpYSBFeHBlcmltZW50YWwsIElu
c3RpdHV0byBkZSBJbnZlc3RpZ2FjaW9uIFNhbml0YXJpYS1GdW5kYWNpb24gSG9zcGl0YWwgTGEg
RmUsIFZhbGVuY2lhLCBTcGFpbi4gRWxlY3Ryb25pYyBhZGRyZXNzOiBhZ3VzdGluLmxhaG96QHV2
LmVzLjwvYXV0aC1hZGRyZXNzPjx0aXRsZXM+PHRpdGxlPlRhcmdldGVkIHByb2ZpbGluZyBvZiBj
aXJjdWxhdGluZyBhbmQgaGVwYXRpYyBiaWxlIGFjaWRzIGluIGh1bWFuLCBtb3VzZSwgYW5kIHJh
dCB1c2luZyBhIFVQTEMtTVJNLU1TLXZhbGlkYXRlZCBtZXRob2Q8L3RpdGxlPjxzZWNvbmRhcnkt
dGl0bGU+SiBMaXBpZCBSZXM8L3NlY29uZGFyeS10aXRsZT48L3RpdGxlcz48cGVyaW9kaWNhbD48
ZnVsbC10aXRsZT5KIExpcGlkIFJlczwvZnVsbC10aXRsZT48L3BlcmlvZGljYWw+PHBhZ2VzPjIy
MzEtMjI0MTwvcGFnZXM+PHZvbHVtZT41Mzwvdm9sdW1lPjxudW1iZXI+MTA8L251bWJlcj48ZWRp
dGlvbj4yMDEyLzA3LzI0PC9lZGl0aW9uPjxrZXl3b3Jkcz48a2V5d29yZD5BbmltYWxzPC9rZXl3
b3JkPjxrZXl3b3JkPkJpbGUgQWNpZHMgYW5kIFNhbHRzLyptZXRhYm9saXNtPC9rZXl3b3JkPjxr
ZXl3b3JkPkNocm9tYXRvZ3JhcGh5LCBMaXF1aWQvbWV0aG9kczwva2V5d29yZD48a2V5d29yZD5I
dW1hbnM8L2tleXdvcmQ+PGtleXdvcmQ+TGl2ZXIvKm1ldGFib2xpc208L2tleXdvcmQ+PGtleXdv
cmQ+TWFsZTwva2V5d29yZD48a2V5d29yZD5NYXNzIFNwZWN0cm9tZXRyeS9tZXRob2RzPC9rZXl3
b3JkPjxrZXl3b3JkPk1pY2U8L2tleXdvcmQ+PGtleXdvcmQ+UmF0czwva2V5d29yZD48a2V5d29y
ZD5TcGVjaWVzIFNwZWNpZmljaXR5PC9rZXl3b3JkPjxrZXl3b3JkPlRhdXJvY2hvbGljIEFjaWQv
YW5hbG9ncyAmYW1wOyBkZXJpdmF0aXZlcy9ibG9vZDwva2V5d29yZD48L2tleXdvcmRzPjxkYXRl
cz48eWVhcj4yMDEyPC95ZWFyPjxwdWItZGF0ZXM+PGRhdGU+T2N0PC9kYXRlPjwvcHViLWRhdGVz
PjwvZGF0ZXM+PGlzYm4+MTUzOS03MjYyIChFbGVjdHJvbmljKSYjeEQ7MDAyMi0yMjc1IChQcmlu
dCkmI3hEOzAwMjItMjI3NSAoTGlua2luZyk8L2lzYm4+PGFjY2Vzc2lvbi1udW0+MjI4MjIwMjg8
L2FjY2Vzc2lvbi1udW0+PHVybHM+PHJlbGF0ZWQtdXJscz48dXJsPmh0dHBzOi8vd3d3Lm5jYmku
bmxtLm5paC5nb3YvcHVibWVkLzIyODIyMDI4PC91cmw+PC9yZWxhdGVkLXVybHM+PC91cmxzPjxj
dXN0b20yPlBNQzM0MzU1NTY8L2N1c3RvbTI+PGVsZWN0cm9uaWMtcmVzb3VyY2UtbnVtPjEwLjEx
OTQvamxyLkQwMjg4MDM8L2VsZWN0cm9uaWMtcmVzb3VyY2UtbnVtPjwvcmVjb3JkPjwvQ2l0ZT48
L0VuZE5vdGU+AG==
</w:fldData>
        </w:fldChar>
      </w:r>
      <w:r w:rsidRPr="00756205">
        <w:rPr>
          <w:rFonts w:ascii="Times New Roman" w:hAnsi="Times New Roman" w:cs="Times New Roman"/>
          <w:szCs w:val="24"/>
        </w:rPr>
        <w:instrText xml:space="preserve"> ADDIN EN.CITE.DATA </w:instrText>
      </w:r>
      <w:r w:rsidRPr="00756205">
        <w:rPr>
          <w:rFonts w:ascii="Times New Roman" w:hAnsi="Times New Roman" w:cs="Times New Roman"/>
          <w:szCs w:val="24"/>
        </w:rPr>
      </w:r>
      <w:r w:rsidRPr="00756205">
        <w:rPr>
          <w:rFonts w:ascii="Times New Roman" w:hAnsi="Times New Roman" w:cs="Times New Roman"/>
          <w:szCs w:val="24"/>
        </w:rPr>
        <w:fldChar w:fldCharType="end"/>
      </w:r>
      <w:r w:rsidRPr="00756205">
        <w:rPr>
          <w:rFonts w:ascii="Times New Roman" w:hAnsi="Times New Roman" w:cs="Times New Roman"/>
          <w:szCs w:val="24"/>
        </w:rPr>
      </w:r>
      <w:r w:rsidRPr="00756205">
        <w:rPr>
          <w:rFonts w:ascii="Times New Roman" w:hAnsi="Times New Roman" w:cs="Times New Roman"/>
          <w:szCs w:val="24"/>
        </w:rPr>
        <w:fldChar w:fldCharType="separate"/>
      </w:r>
      <w:r w:rsidRPr="00756205">
        <w:rPr>
          <w:rFonts w:ascii="Times New Roman" w:hAnsi="Times New Roman" w:cs="Times New Roman"/>
          <w:noProof/>
          <w:szCs w:val="24"/>
        </w:rPr>
        <w:t>(Garcia-Canaveras et al., 2012)</w:t>
      </w:r>
      <w:r w:rsidRPr="00756205">
        <w:rPr>
          <w:rFonts w:ascii="Times New Roman" w:hAnsi="Times New Roman" w:cs="Times New Roman"/>
          <w:szCs w:val="24"/>
        </w:rPr>
        <w:fldChar w:fldCharType="end"/>
      </w:r>
      <w:r w:rsidRPr="00756205">
        <w:rPr>
          <w:rFonts w:ascii="Times New Roman" w:hAnsi="Times New Roman" w:cs="Times New Roman"/>
          <w:szCs w:val="24"/>
        </w:rPr>
        <w:t xml:space="preserve">. The targeted standards were chromatographically separated using the </w:t>
      </w:r>
      <w:r w:rsidRPr="00756205">
        <w:rPr>
          <w:rFonts w:ascii="Times New Roman" w:hAnsi="Times New Roman" w:cs="Times New Roman"/>
          <w:color w:val="1F1F1F"/>
          <w:szCs w:val="24"/>
        </w:rPr>
        <w:t>ACQUITY UPLC T3 C18 column (2.1 mm × 100 mm, 1.7 μm; Waters, Milford, MA, USA). To cover the wide range of analytes, the separation of chromatographic methods was performed using both positive and negative electrospray ionization (ESI). For mobile phase A, 0.1% formic acid in H</w:t>
      </w:r>
      <w:r w:rsidRPr="00756205">
        <w:rPr>
          <w:rFonts w:ascii="Times New Roman" w:hAnsi="Times New Roman" w:cs="Times New Roman"/>
          <w:color w:val="1F1F1F"/>
          <w:szCs w:val="24"/>
          <w:vertAlign w:val="subscript"/>
        </w:rPr>
        <w:t>2</w:t>
      </w:r>
      <w:r w:rsidRPr="00756205">
        <w:rPr>
          <w:rFonts w:ascii="Times New Roman" w:hAnsi="Times New Roman" w:cs="Times New Roman"/>
          <w:color w:val="1F1F1F"/>
          <w:szCs w:val="24"/>
        </w:rPr>
        <w:t>O. For mobile phase B, 0.1% formic acid in ACN. The injected volume was set at  5 μL, and the column temperature was set at 65</w:t>
      </w:r>
      <w:r w:rsidRPr="00756205">
        <w:rPr>
          <w:rFonts w:ascii="Times New Roman" w:hAnsi="Times New Roman" w:cs="Times New Roman"/>
          <w:color w:val="000000" w:themeColor="text1"/>
          <w:szCs w:val="24"/>
          <w:shd w:val="clear" w:color="auto" w:fill="FFFFFF"/>
        </w:rPr>
        <w:t>°C.</w:t>
      </w:r>
      <w:r w:rsidRPr="00756205">
        <w:rPr>
          <w:rFonts w:ascii="Times New Roman" w:hAnsi="Times New Roman" w:cs="Times New Roman"/>
          <w:color w:val="1F1F1F"/>
          <w:szCs w:val="24"/>
        </w:rPr>
        <w:t xml:space="preserve"> The chromatographic gradient was as follows: 0−0.5 min, 95%; 0.5−5.5 min, 95% to 75% A; 5.5−16 min, 75% to 60% A; 16−17.5 min, 60% to 5% A; 17.5−19 min, holds at 5% A; finally, the initial condition was recovered (95% A) and re-equilibrated at 95% A for 2 minutes, with a flow rate of 0.5 mL/min.</w:t>
      </w:r>
    </w:p>
    <w:p w14:paraId="5DBC13DC" w14:textId="77777777" w:rsidR="009967E8" w:rsidRPr="00756205" w:rsidRDefault="009967E8" w:rsidP="009967E8">
      <w:pPr>
        <w:spacing w:line="480" w:lineRule="auto"/>
        <w:ind w:firstLine="720"/>
        <w:jc w:val="both"/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756205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The UPLC system was coupled to a </w:t>
      </w:r>
      <w:bookmarkStart w:id="0" w:name="OLE_LINK1"/>
      <w:r w:rsidRPr="00756205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TQ-S MS system </w:t>
      </w:r>
      <w:bookmarkEnd w:id="0"/>
      <w:r w:rsidRPr="00756205">
        <w:rPr>
          <w:rFonts w:ascii="Times New Roman" w:eastAsia="Times New Roman" w:hAnsi="Times New Roman" w:cs="Times New Roman"/>
          <w:kern w:val="0"/>
          <w:szCs w:val="24"/>
          <w14:ligatures w14:val="none"/>
        </w:rPr>
        <w:t>(Xevo, Waters, Manchester, UK) with an ESI source. In the ESI mode, the following parameters were applied: capillary voltage 2.0 kV; source temperature 120 °C; and desolvation temperature 380 °C. For the gas flow settings, the optimized parameters for the ESI mode were as follows: gas flow rate for desolvation 800 L/Hr; for cone 150 L/Hr; and collision gas was 0.25 mL/min.</w:t>
      </w:r>
    </w:p>
    <w:p w14:paraId="1352B9E3" w14:textId="77777777" w:rsidR="009967E8" w:rsidRPr="00756205" w:rsidRDefault="009967E8" w:rsidP="009967E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</w:pPr>
      <w:r w:rsidRPr="00756205">
        <w:rPr>
          <w:rFonts w:ascii="Times New Roman" w:eastAsia="Times New Roman" w:hAnsi="Times New Roman" w:cs="Times New Roman"/>
          <w:b/>
          <w:bCs/>
          <w:kern w:val="0"/>
          <w:szCs w:val="24"/>
          <w14:ligatures w14:val="none"/>
        </w:rPr>
        <w:lastRenderedPageBreak/>
        <w:t>Reference for supplementary document:</w:t>
      </w:r>
    </w:p>
    <w:p w14:paraId="67B20092" w14:textId="77777777" w:rsidR="009967E8" w:rsidRPr="00756205" w:rsidRDefault="009967E8" w:rsidP="009967E8">
      <w:pPr>
        <w:pStyle w:val="EndNoteBibliography"/>
        <w:rPr>
          <w:rFonts w:ascii="Times New Roman" w:hAnsi="Times New Roman" w:cs="Times New Roman"/>
          <w:noProof/>
        </w:rPr>
      </w:pPr>
      <w:r w:rsidRPr="00756205">
        <w:rPr>
          <w:rFonts w:ascii="Times New Roman" w:hAnsi="Times New Roman" w:cs="Times New Roman"/>
        </w:rPr>
        <w:fldChar w:fldCharType="begin"/>
      </w:r>
      <w:r w:rsidRPr="00756205">
        <w:rPr>
          <w:rFonts w:ascii="Times New Roman" w:hAnsi="Times New Roman" w:cs="Times New Roman"/>
        </w:rPr>
        <w:instrText xml:space="preserve"> ADDIN EN.REFLIST </w:instrText>
      </w:r>
      <w:r w:rsidRPr="00756205">
        <w:rPr>
          <w:rFonts w:ascii="Times New Roman" w:hAnsi="Times New Roman" w:cs="Times New Roman"/>
        </w:rPr>
        <w:fldChar w:fldCharType="separate"/>
      </w:r>
      <w:r w:rsidRPr="00756205">
        <w:rPr>
          <w:rFonts w:ascii="Times New Roman" w:hAnsi="Times New Roman" w:cs="Times New Roman"/>
          <w:noProof/>
        </w:rPr>
        <w:t>Garcia-Canaveras, J.C., Donato, M.T., Castell, J.V., and Lahoz, A. (2012). Targeted profiling of circulating and hepatic bile acids in human, mouse, and rat using a UPLC-MRM-MS-validated method. J Lipid Res</w:t>
      </w:r>
      <w:r w:rsidRPr="00756205">
        <w:rPr>
          <w:rFonts w:ascii="Times New Roman" w:hAnsi="Times New Roman" w:cs="Times New Roman"/>
          <w:i/>
          <w:noProof/>
        </w:rPr>
        <w:t xml:space="preserve"> 53</w:t>
      </w:r>
      <w:r w:rsidRPr="00756205">
        <w:rPr>
          <w:rFonts w:ascii="Times New Roman" w:hAnsi="Times New Roman" w:cs="Times New Roman"/>
          <w:noProof/>
        </w:rPr>
        <w:t>, 2231-2241.</w:t>
      </w:r>
    </w:p>
    <w:p w14:paraId="32CCC957" w14:textId="77777777" w:rsidR="009967E8" w:rsidRPr="00756205" w:rsidRDefault="009967E8" w:rsidP="009967E8">
      <w:pPr>
        <w:rPr>
          <w:rFonts w:ascii="Times New Roman" w:hAnsi="Times New Roman" w:cs="Times New Roman"/>
        </w:rPr>
      </w:pPr>
      <w:r w:rsidRPr="00756205">
        <w:rPr>
          <w:rFonts w:ascii="Times New Roman" w:hAnsi="Times New Roman" w:cs="Times New Roman"/>
        </w:rPr>
        <w:fldChar w:fldCharType="end"/>
      </w:r>
    </w:p>
    <w:p w14:paraId="7554E273" w14:textId="77777777" w:rsidR="009967E8" w:rsidRPr="00756205" w:rsidRDefault="009967E8" w:rsidP="009967E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Cs w:val="24"/>
          <w:lang w:val="en-US"/>
        </w:rPr>
      </w:pPr>
    </w:p>
    <w:p w14:paraId="5480396E" w14:textId="77777777" w:rsidR="009967E8" w:rsidRPr="00742CA3" w:rsidRDefault="009967E8" w:rsidP="009967E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71EC17" w14:textId="77777777" w:rsidR="002C702E" w:rsidRDefault="002C702E"/>
    <w:sectPr w:rsidR="002C702E">
      <w:footerReference w:type="even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9B875B" w14:textId="77777777" w:rsidR="003070EE" w:rsidRDefault="003070EE" w:rsidP="003E10C5">
      <w:r>
        <w:separator/>
      </w:r>
    </w:p>
  </w:endnote>
  <w:endnote w:type="continuationSeparator" w:id="0">
    <w:p w14:paraId="4B8E64C8" w14:textId="77777777" w:rsidR="003070EE" w:rsidRDefault="003070EE" w:rsidP="003E1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2078094965"/>
      <w:docPartObj>
        <w:docPartGallery w:val="Page Numbers (Bottom of Page)"/>
        <w:docPartUnique/>
      </w:docPartObj>
    </w:sdtPr>
    <w:sdtContent>
      <w:p w14:paraId="54E769D4" w14:textId="71DCC7F0" w:rsidR="003E10C5" w:rsidRDefault="003E10C5" w:rsidP="006E7B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A5408EF" w14:textId="77777777" w:rsidR="003E10C5" w:rsidRDefault="003E10C5" w:rsidP="003E10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25356152"/>
      <w:docPartObj>
        <w:docPartGallery w:val="Page Numbers (Bottom of Page)"/>
        <w:docPartUnique/>
      </w:docPartObj>
    </w:sdtPr>
    <w:sdtContent>
      <w:p w14:paraId="0D1ED877" w14:textId="6AD6FC5C" w:rsidR="003E10C5" w:rsidRDefault="003E10C5" w:rsidP="006E7BD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05D08F" w14:textId="77777777" w:rsidR="003E10C5" w:rsidRDefault="003E10C5" w:rsidP="003E10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23DEB2" w14:textId="77777777" w:rsidR="003070EE" w:rsidRDefault="003070EE" w:rsidP="003E10C5">
      <w:r>
        <w:separator/>
      </w:r>
    </w:p>
  </w:footnote>
  <w:footnote w:type="continuationSeparator" w:id="0">
    <w:p w14:paraId="1BF3B39C" w14:textId="77777777" w:rsidR="003070EE" w:rsidRDefault="003070EE" w:rsidP="003E1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7E8"/>
    <w:rsid w:val="00012F2B"/>
    <w:rsid w:val="00015338"/>
    <w:rsid w:val="000418FA"/>
    <w:rsid w:val="000914BD"/>
    <w:rsid w:val="000A519A"/>
    <w:rsid w:val="000B0C4F"/>
    <w:rsid w:val="000B18B9"/>
    <w:rsid w:val="000B255F"/>
    <w:rsid w:val="000F5A44"/>
    <w:rsid w:val="000F7A32"/>
    <w:rsid w:val="00111AED"/>
    <w:rsid w:val="00122D7A"/>
    <w:rsid w:val="0013694E"/>
    <w:rsid w:val="001444C5"/>
    <w:rsid w:val="001511B8"/>
    <w:rsid w:val="00157EBB"/>
    <w:rsid w:val="001A34A5"/>
    <w:rsid w:val="001D2E28"/>
    <w:rsid w:val="001D4C30"/>
    <w:rsid w:val="001F481F"/>
    <w:rsid w:val="00237C5C"/>
    <w:rsid w:val="00271658"/>
    <w:rsid w:val="00274B9F"/>
    <w:rsid w:val="002C702E"/>
    <w:rsid w:val="002D2E58"/>
    <w:rsid w:val="002F2A6F"/>
    <w:rsid w:val="003070EE"/>
    <w:rsid w:val="00317BD2"/>
    <w:rsid w:val="00321BD8"/>
    <w:rsid w:val="003647A5"/>
    <w:rsid w:val="003B1E8E"/>
    <w:rsid w:val="003B53B4"/>
    <w:rsid w:val="003C1930"/>
    <w:rsid w:val="003D7230"/>
    <w:rsid w:val="003E10C5"/>
    <w:rsid w:val="003F55B0"/>
    <w:rsid w:val="004024DF"/>
    <w:rsid w:val="004135AF"/>
    <w:rsid w:val="00427B1C"/>
    <w:rsid w:val="004406CD"/>
    <w:rsid w:val="00441D3C"/>
    <w:rsid w:val="00482629"/>
    <w:rsid w:val="00482E53"/>
    <w:rsid w:val="004A1C19"/>
    <w:rsid w:val="004A687B"/>
    <w:rsid w:val="004B3843"/>
    <w:rsid w:val="004D0DFD"/>
    <w:rsid w:val="004D4B82"/>
    <w:rsid w:val="004D6787"/>
    <w:rsid w:val="00502BA8"/>
    <w:rsid w:val="00543886"/>
    <w:rsid w:val="00567DE0"/>
    <w:rsid w:val="005873AD"/>
    <w:rsid w:val="005A4AE1"/>
    <w:rsid w:val="005B4B3A"/>
    <w:rsid w:val="005C20A4"/>
    <w:rsid w:val="005C35C2"/>
    <w:rsid w:val="005E3ACC"/>
    <w:rsid w:val="00646522"/>
    <w:rsid w:val="00692271"/>
    <w:rsid w:val="006D50ED"/>
    <w:rsid w:val="006E0E0B"/>
    <w:rsid w:val="006F3B8A"/>
    <w:rsid w:val="00707CBF"/>
    <w:rsid w:val="00712603"/>
    <w:rsid w:val="00717D3F"/>
    <w:rsid w:val="00740E18"/>
    <w:rsid w:val="00742CA3"/>
    <w:rsid w:val="007A0DF3"/>
    <w:rsid w:val="007A2431"/>
    <w:rsid w:val="007B453A"/>
    <w:rsid w:val="007B72B2"/>
    <w:rsid w:val="007C0F6C"/>
    <w:rsid w:val="007E1B6B"/>
    <w:rsid w:val="007F2204"/>
    <w:rsid w:val="00804477"/>
    <w:rsid w:val="00805B25"/>
    <w:rsid w:val="00816EEE"/>
    <w:rsid w:val="00875149"/>
    <w:rsid w:val="008D2CE3"/>
    <w:rsid w:val="008E6088"/>
    <w:rsid w:val="008F0831"/>
    <w:rsid w:val="009604FA"/>
    <w:rsid w:val="009967E8"/>
    <w:rsid w:val="009A11B5"/>
    <w:rsid w:val="009C7A3C"/>
    <w:rsid w:val="009F1EDC"/>
    <w:rsid w:val="00A454D1"/>
    <w:rsid w:val="00A504B4"/>
    <w:rsid w:val="00A67509"/>
    <w:rsid w:val="00A92EFF"/>
    <w:rsid w:val="00AF08B8"/>
    <w:rsid w:val="00B04834"/>
    <w:rsid w:val="00B152A6"/>
    <w:rsid w:val="00B6322E"/>
    <w:rsid w:val="00B766B8"/>
    <w:rsid w:val="00BB092C"/>
    <w:rsid w:val="00BB6587"/>
    <w:rsid w:val="00BD0BB2"/>
    <w:rsid w:val="00BF083E"/>
    <w:rsid w:val="00BF4222"/>
    <w:rsid w:val="00C10CFC"/>
    <w:rsid w:val="00C25341"/>
    <w:rsid w:val="00C26A76"/>
    <w:rsid w:val="00C26CA6"/>
    <w:rsid w:val="00C632E8"/>
    <w:rsid w:val="00C6443C"/>
    <w:rsid w:val="00CB7A2C"/>
    <w:rsid w:val="00CC6E97"/>
    <w:rsid w:val="00CF1D25"/>
    <w:rsid w:val="00D0080A"/>
    <w:rsid w:val="00D06E12"/>
    <w:rsid w:val="00D24579"/>
    <w:rsid w:val="00D748F9"/>
    <w:rsid w:val="00D91058"/>
    <w:rsid w:val="00D95818"/>
    <w:rsid w:val="00DA7821"/>
    <w:rsid w:val="00DB44BC"/>
    <w:rsid w:val="00DB7BA2"/>
    <w:rsid w:val="00DC21A6"/>
    <w:rsid w:val="00DF02C6"/>
    <w:rsid w:val="00DF32C2"/>
    <w:rsid w:val="00E17219"/>
    <w:rsid w:val="00E4579F"/>
    <w:rsid w:val="00E60F49"/>
    <w:rsid w:val="00E943F6"/>
    <w:rsid w:val="00ED3174"/>
    <w:rsid w:val="00EE24BB"/>
    <w:rsid w:val="00F47314"/>
    <w:rsid w:val="00F93D3A"/>
    <w:rsid w:val="00FD0737"/>
    <w:rsid w:val="00FF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eastAsia="zh-TW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7C44F"/>
  <w15:chartTrackingRefBased/>
  <w15:docId w15:val="{B72B424D-740A-6240-A49A-441FAB07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67E8"/>
    <w:pPr>
      <w:spacing w:after="0" w:line="240" w:lineRule="auto"/>
    </w:pPr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67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67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67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67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67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67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67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67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67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67E8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67E8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67E8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67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67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67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67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67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67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67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9967E8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67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967E8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967E8"/>
    <w:pPr>
      <w:spacing w:before="160" w:after="160" w:line="278" w:lineRule="auto"/>
      <w:jc w:val="center"/>
    </w:pPr>
    <w:rPr>
      <w:rFonts w:eastAsiaTheme="minorHAnsi" w:cs="Angsana New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967E8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67E8"/>
    <w:pPr>
      <w:spacing w:after="160" w:line="278" w:lineRule="auto"/>
      <w:ind w:left="720"/>
      <w:contextualSpacing/>
    </w:pPr>
    <w:rPr>
      <w:rFonts w:eastAsiaTheme="minorHAnsi" w:cs="Angsana New"/>
      <w:lang w:eastAsia="en-US"/>
    </w:rPr>
  </w:style>
  <w:style w:type="character" w:styleId="IntenseEmphasis">
    <w:name w:val="Intense Emphasis"/>
    <w:basedOn w:val="DefaultParagraphFont"/>
    <w:uiPriority w:val="21"/>
    <w:qFormat/>
    <w:rsid w:val="00996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6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Angsana New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67E8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67E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967E8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967E8"/>
    <w:rPr>
      <w:rFonts w:ascii="Aptos" w:eastAsiaTheme="minorEastAsia" w:hAnsi="Aptos"/>
      <w:lang w:eastAsia="zh-TW"/>
    </w:rPr>
  </w:style>
  <w:style w:type="character" w:styleId="Hyperlink">
    <w:name w:val="Hyperlink"/>
    <w:basedOn w:val="DefaultParagraphFont"/>
    <w:uiPriority w:val="99"/>
    <w:unhideWhenUsed/>
    <w:rsid w:val="009967E8"/>
    <w:rPr>
      <w:color w:val="467886" w:themeColor="hyperlink"/>
      <w:u w:val="single"/>
    </w:rPr>
  </w:style>
  <w:style w:type="paragraph" w:customStyle="1" w:styleId="BCAuthorAddress">
    <w:name w:val="BC_Author_Address"/>
    <w:basedOn w:val="Normal"/>
    <w:next w:val="Normal"/>
    <w:autoRedefine/>
    <w:rsid w:val="009967E8"/>
    <w:pPr>
      <w:spacing w:after="60" w:line="480" w:lineRule="auto"/>
      <w:jc w:val="both"/>
    </w:pPr>
    <w:rPr>
      <w:rFonts w:ascii="Times New Roman" w:eastAsia="Times New Roman" w:hAnsi="Times New Roman" w:cs="Times New Roman"/>
      <w:i/>
      <w:iCs/>
      <w:kern w:val="22"/>
      <w:szCs w:val="24"/>
      <w:lang w:val="en-US" w:eastAsia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10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10C5"/>
    <w:rPr>
      <w:rFonts w:eastAsiaTheme="minorEastAsia"/>
      <w:lang w:eastAsia="zh-TW"/>
    </w:rPr>
  </w:style>
  <w:style w:type="character" w:styleId="PageNumber">
    <w:name w:val="page number"/>
    <w:basedOn w:val="DefaultParagraphFont"/>
    <w:uiPriority w:val="99"/>
    <w:semiHidden/>
    <w:unhideWhenUsed/>
    <w:rsid w:val="003E10C5"/>
  </w:style>
  <w:style w:type="paragraph" w:styleId="Revision">
    <w:name w:val="Revision"/>
    <w:hidden/>
    <w:uiPriority w:val="99"/>
    <w:semiHidden/>
    <w:rsid w:val="00012F2B"/>
    <w:pPr>
      <w:spacing w:after="0" w:line="240" w:lineRule="auto"/>
    </w:pPr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sakda.kho@mahidol.edu" TargetMode="External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1-9461-8597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da Khoomrung</dc:creator>
  <cp:keywords/>
  <dc:description/>
  <cp:lastModifiedBy>WEERAWAN MANOKASEMSAN</cp:lastModifiedBy>
  <cp:revision>2</cp:revision>
  <dcterms:created xsi:type="dcterms:W3CDTF">2025-11-01T04:59:00Z</dcterms:created>
  <dcterms:modified xsi:type="dcterms:W3CDTF">2025-11-01T04:59:00Z</dcterms:modified>
</cp:coreProperties>
</file>